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1  Summary of mapping results</w:t>
      </w:r>
    </w:p>
    <w:tbl>
      <w:tblPr>
        <w:tblW w:w="5500" w:type="pct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805"/>
        <w:gridCol w:w="1247"/>
        <w:gridCol w:w="1249"/>
        <w:gridCol w:w="1247"/>
        <w:gridCol w:w="1247"/>
        <w:gridCol w:w="1247"/>
        <w:gridCol w:w="1247"/>
      </w:tblGrid>
      <w:tr>
        <w:trPr>
          <w:trHeight w:val="365" w:hRule="atLeast"/>
        </w:trPr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Cs w:val="21"/>
              </w:rPr>
              <w:t>　</w:t>
            </w:r>
          </w:p>
        </w:tc>
        <w:tc>
          <w:tcPr>
            <w:tcW w:w="24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ntrol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PS19 MO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PS19+p53 MO</w:t>
            </w:r>
          </w:p>
        </w:tc>
      </w:tr>
      <w:tr>
        <w:trPr>
          <w:trHeight w:val="365" w:hRule="atLeast"/>
        </w:trPr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Cs w:val="21"/>
              </w:rPr>
              <w:t>　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eft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igh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ef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igh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eft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ight</w:t>
            </w:r>
          </w:p>
        </w:tc>
      </w:tr>
      <w:tr>
        <w:trPr>
          <w:trHeight w:val="365" w:hRule="atLeast"/>
        </w:trPr>
        <w:tc>
          <w:tcPr>
            <w:tcW w:w="2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otal reads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0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97</w:t>
            </w:r>
          </w:p>
        </w:tc>
        <w:tc>
          <w:tcPr>
            <w:tcW w:w="12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0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97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2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0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2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0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7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71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7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71</w:t>
            </w:r>
          </w:p>
        </w:tc>
      </w:tr>
      <w:tr>
        <w:trPr>
          <w:trHeight w:val="36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ads filtered out by TopHat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0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56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7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1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7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62</w:t>
            </w:r>
          </w:p>
        </w:tc>
      </w:tr>
      <w:tr>
        <w:trPr>
          <w:trHeight w:val="36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ads processed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0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4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4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1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7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7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0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1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9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5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09</w:t>
            </w:r>
          </w:p>
        </w:tc>
      </w:tr>
      <w:tr>
        <w:trPr>
          <w:trHeight w:val="365" w:hRule="atLeast"/>
        </w:trPr>
        <w:tc>
          <w:tcPr>
            <w:tcW w:w="2805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otal mapped reads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3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21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1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6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7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3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0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5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2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9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8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00</w:t>
            </w:r>
          </w:p>
        </w:tc>
      </w:tr>
      <w:tr>
        <w:trPr>
          <w:trHeight w:val="365" w:hRule="atLeast"/>
        </w:trPr>
        <w:tc>
          <w:tcPr>
            <w:tcW w:w="2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pping percent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4.09%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1.89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2.54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0.19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6.39%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4.64%</w:t>
            </w:r>
          </w:p>
        </w:tc>
      </w:tr>
    </w:tbl>
    <w:p>
      <w:pPr>
        <w:pStyle w:val="Normal"/>
        <w:spacing w:lineRule="auto" w:line="480"/>
        <w:ind w:left="708" w:hanging="708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2  List of pathways that are enriched by differentially expressed genes in RPS19 MO (p-value&lt;0.05)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31"/>
        <w:gridCol w:w="1270"/>
        <w:gridCol w:w="4253"/>
      </w:tblGrid>
      <w:tr>
        <w:trPr>
          <w:trHeight w:val="255" w:hRule="atLeast"/>
        </w:trPr>
        <w:tc>
          <w:tcPr>
            <w:tcW w:w="383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genuity Canonical Pathway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-valu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olecules</w:t>
            </w:r>
          </w:p>
        </w:tc>
      </w:tr>
      <w:tr>
        <w:trPr>
          <w:trHeight w:val="255" w:hRule="atLeast"/>
        </w:trPr>
        <w:tc>
          <w:tcPr>
            <w:tcW w:w="3831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gulation System</w:t>
            </w:r>
          </w:p>
        </w:tc>
        <w:tc>
          <w:tcPr>
            <w:tcW w:w="127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-05</w:t>
            </w:r>
          </w:p>
        </w:tc>
        <w:tc>
          <w:tcPr>
            <w:tcW w:w="425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LG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C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9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2M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F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2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cute Phase Response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.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-0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LG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TIH3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TIH4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MBP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F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BP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P,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2M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F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RABP1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XR/RXR Activatio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POE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POA4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TIH4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VTN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MBP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F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LU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F2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trinsic Prothrombin Activation Pathwa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1E-0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C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9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L10A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2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aurine and Hypotaurine Metabolis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3E-0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D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D1(includes EG:100006588), CSAD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utanoate Metabolis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ind w:left="105" w:hanging="10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D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D1(includes EG:100006588)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XCT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CXR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LOVL6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turity Onset Diabetes of Young (MODY)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5E-0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EUROD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LDOB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S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BA Receptor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-0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ind w:left="105" w:hanging="10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NM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D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D1(includes EG:100006588), SLC6A1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hototransduction Pathwa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1E-0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DE6G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NB3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HO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PN1LW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XR/RXR Activation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7E-0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POE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R0B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S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BP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VLDLR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entose Phosphate Pathwa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LDOB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GN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BP1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mplement Syste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1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8B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FH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8A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ryl Hydrocarbon Receptor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17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CNE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SP90B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R0B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FIA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HFR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YP1B1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lanine and Aspartate Metabolis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1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D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C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AD1(includes EG:100006588)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lathrin-mediated Endocytosis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NM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POE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POA4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MPH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S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LU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2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xtrinsic Prothrombin Activation Pathwa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2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C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2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yoxylate and Dicarboxylate Metabolis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2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AO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OGA1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ructose and Mannose Metabolis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ORD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LDOB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BP1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ndoplasmic Reticulum Stress Pathwa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NAJC3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SPA5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istidine Metabolis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TCD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ROC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LOVL6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ldosterone Signaling in Epithelial Cells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SP90B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SPA1A/HSPA1B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DIA3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NAJC3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NAJB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SPA5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ne Carbon Pool by Folate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TCD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HFR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pid Antigen Presentation by CD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LR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DIA3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Wnt/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l-GR"/>
              </w:rPr>
              <w:t>β-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tenin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OX4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FRP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OX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ZD5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FRP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CF7L2</w:t>
            </w:r>
          </w:p>
        </w:tc>
      </w:tr>
      <w:tr>
        <w:trPr>
          <w:trHeight w:val="255" w:hRule="atLeast"/>
        </w:trPr>
        <w:tc>
          <w:tcPr>
            <w:tcW w:w="3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untington's Disease Signaling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EUROD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NM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NB3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SPA1A/HSPA1B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PN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NAJB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SPA5</w:t>
            </w:r>
          </w:p>
        </w:tc>
      </w:tr>
    </w:tbl>
    <w:p>
      <w:pPr>
        <w:pStyle w:val="Normal"/>
        <w:spacing w:lineRule="auto" w:line="480"/>
        <w:ind w:left="708" w:hanging="708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3 List of pathways that are enriched by differentially expressed genes in RPS19+p53 MO (p-value&lt;0.05)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831"/>
        <w:gridCol w:w="1270"/>
        <w:gridCol w:w="4253"/>
      </w:tblGrid>
      <w:tr>
        <w:trPr>
          <w:trHeight w:val="255" w:hRule="atLeast"/>
        </w:trPr>
        <w:tc>
          <w:tcPr>
            <w:tcW w:w="3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genuity Canonical Pathways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-valu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olecules</w:t>
            </w:r>
          </w:p>
        </w:tc>
      </w:tr>
      <w:tr>
        <w:trPr>
          <w:trHeight w:val="255" w:hRule="atLeast"/>
        </w:trPr>
        <w:tc>
          <w:tcPr>
            <w:tcW w:w="38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XR/RXR Activation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.47E-05</w:t>
            </w:r>
          </w:p>
        </w:tc>
        <w:tc>
          <w:tcPr>
            <w:tcW w:w="425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POA4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VTN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MBP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F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GT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ETP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cute Phase Response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MBP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F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BP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E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2M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GT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gulation Syste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1E-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C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E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2M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ycine, Serine and Threonine Metabolism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5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-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ARDH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NMT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LAS2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trinsic Prothrombin Activation Pathwa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-0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PINC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L10A1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untington's Disease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23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EUROD1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GM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NB3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PN2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hototransduction Pathway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2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9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DE6G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NB3</w:t>
            </w:r>
          </w:p>
        </w:tc>
      </w:tr>
      <w:tr>
        <w:trPr>
          <w:trHeight w:val="255" w:hRule="atLeast"/>
        </w:trPr>
        <w:tc>
          <w:tcPr>
            <w:tcW w:w="3831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ryl Hydrocarbon Receptor Signaling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GM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R0B2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SPB7</w:t>
            </w:r>
          </w:p>
        </w:tc>
      </w:tr>
      <w:tr>
        <w:trPr>
          <w:trHeight w:val="255" w:hRule="atLeast"/>
        </w:trPr>
        <w:tc>
          <w:tcPr>
            <w:tcW w:w="38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epatic Fibrosis / Hepatic Stellate Cell Activation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0.033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55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YH7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2M,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GT</w:t>
            </w:r>
          </w:p>
        </w:tc>
      </w:tr>
    </w:tbl>
    <w:p>
      <w:pPr>
        <w:pStyle w:val="Normal"/>
        <w:spacing w:lineRule="auto" w:line="480"/>
        <w:ind w:left="708" w:hanging="708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4  List of the differential expression of hematopoietic genes</w:t>
      </w:r>
    </w:p>
    <w:tbl>
      <w:tblPr>
        <w:tblW w:w="92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593"/>
        <w:gridCol w:w="1467"/>
        <w:gridCol w:w="2140"/>
      </w:tblGrid>
      <w:tr>
        <w:trPr>
          <w:trHeight w:val="270" w:hRule="atLeast"/>
        </w:trPr>
        <w:tc>
          <w:tcPr>
            <w:tcW w:w="559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tegory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ne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symbol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og2(fold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hange)</w:t>
            </w:r>
          </w:p>
        </w:tc>
      </w:tr>
      <w:tr>
        <w:trPr>
          <w:trHeight w:val="270" w:hRule="atLeast"/>
        </w:trPr>
        <w:tc>
          <w:tcPr>
            <w:tcW w:w="5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Up-regulated in RPS19 MO (vs.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ntrol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5593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atLeast" w:line="27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Down-regulated in RPS19 MO (vs.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ntrol)</w:t>
            </w:r>
          </w:p>
        </w:tc>
        <w:tc>
          <w:tcPr>
            <w:tcW w:w="1467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mper</w:t>
            </w:r>
          </w:p>
        </w:tc>
        <w:tc>
          <w:tcPr>
            <w:tcW w:w="214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593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zd5</w:t>
            </w:r>
          </w:p>
        </w:tc>
        <w:tc>
          <w:tcPr>
            <w:tcW w:w="214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5593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rp1a</w:t>
            </w:r>
          </w:p>
        </w:tc>
        <w:tc>
          <w:tcPr>
            <w:tcW w:w="214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1.07</w:t>
            </w:r>
          </w:p>
        </w:tc>
      </w:tr>
      <w:tr>
        <w:trPr>
          <w:trHeight w:val="270" w:hRule="atLeast"/>
        </w:trPr>
        <w:tc>
          <w:tcPr>
            <w:tcW w:w="5593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ma3d</w:t>
            </w:r>
          </w:p>
        </w:tc>
        <w:tc>
          <w:tcPr>
            <w:tcW w:w="214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2.22</w:t>
            </w:r>
          </w:p>
        </w:tc>
      </w:tr>
      <w:tr>
        <w:trPr>
          <w:trHeight w:val="270" w:hRule="atLeast"/>
        </w:trPr>
        <w:tc>
          <w:tcPr>
            <w:tcW w:w="5593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bx1</w:t>
            </w:r>
          </w:p>
        </w:tc>
        <w:tc>
          <w:tcPr>
            <w:tcW w:w="214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1.7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593" w:type="dxa"/>
            <w:tcBorders/>
            <w:vAlign w:val="center"/>
          </w:tcPr>
          <w:p>
            <w:pPr>
              <w:pStyle w:val="Normal"/>
              <w:widowControl/>
              <w:spacing w:lineRule="atLeast" w:line="27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Up-regulated in RPS19+p53 MO (vs.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ntrol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</w:p>
        </w:tc>
      </w:tr>
      <w:tr>
        <w:trPr>
          <w:trHeight w:val="270" w:hRule="atLeast"/>
        </w:trPr>
        <w:tc>
          <w:tcPr>
            <w:tcW w:w="5593" w:type="dxa"/>
            <w:vMerge w:val="restart"/>
            <w:tcBorders/>
            <w:shd w:fill="D8D8D8" w:val="clear"/>
            <w:vAlign w:val="center"/>
          </w:tcPr>
          <w:p>
            <w:pPr>
              <w:pStyle w:val="Normal"/>
              <w:widowControl/>
              <w:spacing w:lineRule="atLeast" w:line="270"/>
              <w:jc w:val="center"/>
              <w:textAlignment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Down-regulated in RPS19+p53 MO (vs.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ntrol)</w:t>
            </w:r>
          </w:p>
        </w:tc>
        <w:tc>
          <w:tcPr>
            <w:tcW w:w="1467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gxt2l1</w:t>
            </w:r>
          </w:p>
        </w:tc>
        <w:tc>
          <w:tcPr>
            <w:tcW w:w="214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1.5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5593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las2</w:t>
            </w:r>
          </w:p>
        </w:tc>
        <w:tc>
          <w:tcPr>
            <w:tcW w:w="214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1.8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5593" w:type="dxa"/>
            <w:vMerge w:val="continue"/>
            <w:tcBorders/>
            <w:shd w:fill="D8D8D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Times New Roman" w:cs="Arial"/>
                <w:kern w:val="0"/>
                <w:szCs w:val="21"/>
              </w:rPr>
            </w:pPr>
            <w:r>
              <w:rPr>
                <w:rFonts w:eastAsia="Times New Roman" w:cs="Arial" w:ascii="Arial" w:hAnsi="Arial"/>
                <w:kern w:val="0"/>
                <w:szCs w:val="21"/>
              </w:rPr>
            </w:r>
          </w:p>
        </w:tc>
        <w:tc>
          <w:tcPr>
            <w:tcW w:w="1467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ma3d</w:t>
            </w:r>
          </w:p>
        </w:tc>
        <w:tc>
          <w:tcPr>
            <w:tcW w:w="2140" w:type="dxa"/>
            <w:tcBorders/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-1.9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5593" w:type="dxa"/>
            <w:tcBorders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-regulated in RPS19+p53 MO (vs. RPS19 MO)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zd5</w:t>
            </w:r>
          </w:p>
        </w:tc>
        <w:tc>
          <w:tcPr>
            <w:tcW w:w="2140" w:type="dxa"/>
            <w:tcBorders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2.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559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-regulated in RPS19+p53 MO (vs. RPS19 MO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widowControl/>
              <w:spacing w:lineRule="atLeast" w:line="270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/</w:t>
            </w:r>
          </w:p>
        </w:tc>
      </w:tr>
    </w:tbl>
    <w:p>
      <w:pPr>
        <w:pStyle w:val="Normal"/>
        <w:spacing w:lineRule="auto" w:line="480"/>
        <w:ind w:left="708" w:hanging="708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5  List of p53-dependent pathways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193"/>
        <w:gridCol w:w="1161"/>
      </w:tblGrid>
      <w:tr>
        <w:trPr>
          <w:trHeight w:val="279" w:hRule="atLeast"/>
        </w:trPr>
        <w:tc>
          <w:tcPr>
            <w:tcW w:w="81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athways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gulation</w:t>
            </w:r>
          </w:p>
        </w:tc>
      </w:tr>
      <w:tr>
        <w:trPr>
          <w:trHeight w:val="279" w:hRule="atLeast"/>
        </w:trPr>
        <w:tc>
          <w:tcPr>
            <w:tcW w:w="8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eukocyte Extravasation Signaling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ldosterone Signaling in Epithelial Cell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ndrogen Signalin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asal Cell Carcinoma Signalin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lorectal Cancer Metastasis Signalin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NA Double-Strand Break Repair by Homologous Recombination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NOS Signalin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actors Promoting Cardiogenesis in Vertebrate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ioblastoma Multiforme Signalin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ucocorticoid Receptor Signalin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uman Embryonic Stem Cell Pluripotenc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untington's Disease Signalin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ouse Embryonic Stem Cell Pluripotenc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RF2-mediated Oxidative Stress Response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Ovarian Cancer Signaling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rotein Ubiquitination Pathway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ole of Macrophages, Fibroblasts and Endothelial Cells in Rheumatoid Arthriti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ole of Osteoblasts, Osteoclasts and Chondrocytes in Rheumatoid Arthritis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ole of Wnt/GSK-3β Signaling in the Pathogenesis of Influenza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279" w:hRule="atLeast"/>
        </w:trPr>
        <w:tc>
          <w:tcPr>
            <w:tcW w:w="81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Wnt/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l-GR"/>
              </w:rPr>
              <w:t>β-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tenin Signaling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79"/>
              <w:jc w:val="center"/>
              <w:textAlignment w:val="bottom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</w:tbl>
    <w:p>
      <w:pPr>
        <w:pStyle w:val="Normal"/>
        <w:spacing w:lineRule="auto" w:line="480"/>
        <w:ind w:left="708" w:hanging="708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6  List of p53-independent pathways</w:t>
      </w:r>
    </w:p>
    <w:tbl>
      <w:tblPr>
        <w:tblW w:w="5000" w:type="pct"/>
        <w:jc w:val="left"/>
        <w:tblInd w:w="0" w:type="dxa"/>
        <w:tblLayout w:type="fixed"/>
        <w:tblCellMar>
          <w:top w:w="5" w:type="dxa"/>
          <w:left w:w="5" w:type="dxa"/>
          <w:bottom w:w="0" w:type="dxa"/>
          <w:right w:w="5" w:type="dxa"/>
        </w:tblCellMar>
      </w:tblPr>
      <w:tblGrid>
        <w:gridCol w:w="8143"/>
        <w:gridCol w:w="1211"/>
      </w:tblGrid>
      <w:tr>
        <w:trPr>
          <w:trHeight w:val="112" w:hRule="atLeast"/>
        </w:trPr>
        <w:tc>
          <w:tcPr>
            <w:tcW w:w="81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athway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gulation</w:t>
            </w:r>
          </w:p>
        </w:tc>
      </w:tr>
      <w:tr>
        <w:trPr>
          <w:trHeight w:val="112" w:hRule="atLeast"/>
        </w:trPr>
        <w:tc>
          <w:tcPr>
            <w:tcW w:w="81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myloid Processing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myotrophic Lateral Sclerosis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poptosis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lcium-induced T Lymphocyte Apoptosi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RK/MAPK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AK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utathione Metabolis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untington's Disease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tegrin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eukocyte Extravasation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itochondrial Dysfunc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icotinate and Nicotinamide Metabolis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NOS Signaling in Neuron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ertoli Cell-Sertoli Cell Junction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ight Junction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VDR/RXR Activa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p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ctin Cytoskeleton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cute Phase Response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ndrogen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ntigen Presentation Pathway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ntiproliferative Role of Somatostatin Receptor 2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ryl Hydrocarbon Receptor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therosclerosis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reast Cancer Regulation by Stathmin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Butanoate Metabolis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lcium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 xml:space="preserve">Cardiac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l-GR"/>
              </w:rPr>
              <w:t>β-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drenergic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rdiomyocyte Differentiation via BMP Receptor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CR5 Signaling in Macrophage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ellular Effects of Sildenafil (Viagra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lathrin-mediated Endocytosis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agulation Syste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lorectal Cancer Metastasis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omplement Syste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cosahexaenoic Acid (DHA)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phrin B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Extrinsic Prothrombin Activation Pathway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atty Acid Metabolis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FXR/RXR Activa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ioma Invasiveness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ucocorticoid Receptor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utamate Metabolis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utamate Receptor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lycine, Serine and Threonine Metabolis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 Protein Signaling Mediated by Tubby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Growth Hormone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epatic Cholestasi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epatic Fibrosis / Hepatic Stellate Cell Activa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Huntington's Disease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L-12 Signaling and Production in Macrophage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Intrinsic Prothrombin Activation Pathway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ipid Antigen Presentation by CD1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PS/IL-1 Mediated Inhibition of RXR Func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LXR/RXR Activa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aturity Onset Diabetes of Young (MODY)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Mitochondrial Dysfunc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Neuroprotective Role of THOP1 in Alzheimer's Disease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2Y Purigenic Receptor Signaling Pathway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70S6K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hototransduction Pathway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I3K Signaling in B Lymphocyte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PAR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l-GR"/>
              </w:rPr>
              <w:t>α/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XR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l-GR"/>
              </w:rPr>
              <w:t xml:space="preserve">α 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Activa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PAR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roduction of Nitric Oxide and Reactive Oxygen Species in Macrophage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rotein Kinase A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urine Metabolism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PXR/RXR Activa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elaxin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Role of Osteoblasts, Osteoclasts and Chondrocytes in Rheumatoid Arthriti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ignaling by Rho Family GTPase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Synthesis and Degradation of Ketone Bodie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hrombin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Type II Diabetes Mellitus Signaling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Urea Cycle and Metabolism of Amino Groups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fr-FR"/>
              </w:rPr>
              <w:t>Valine, Leucine and Isoleucine Degradation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  <w:tr>
        <w:trPr>
          <w:trHeight w:val="112" w:hRule="atLeast"/>
        </w:trPr>
        <w:tc>
          <w:tcPr>
            <w:tcW w:w="8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12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Wnt/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  <w:lang w:val="el-GR"/>
              </w:rPr>
              <w:t>β-</w:t>
            </w: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catenin Signaling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12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1"/>
              </w:rPr>
              <w:t>down</w:t>
            </w:r>
          </w:p>
        </w:tc>
      </w:tr>
    </w:tbl>
    <w:p>
      <w:pPr>
        <w:pStyle w:val="Normal"/>
        <w:spacing w:lineRule="auto" w:line="480"/>
        <w:ind w:left="708" w:hanging="708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>Table S7  List of qPCR primers used in this study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3561"/>
        <w:gridCol w:w="3819"/>
      </w:tblGrid>
      <w:tr>
        <w:trPr>
          <w:trHeight w:val="75" w:hRule="atLeast"/>
        </w:trPr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ind w:left="529" w:hanging="529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3561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 sequence</w:t>
            </w:r>
          </w:p>
        </w:tc>
        <w:tc>
          <w:tcPr>
            <w:tcW w:w="3819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ind w:left="529" w:hanging="529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equence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actin</w:t>
            </w:r>
          </w:p>
        </w:tc>
        <w:tc>
          <w:tcPr>
            <w:tcW w:w="3561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ATTGCTGACAGGATGCAGAAG-3'</w:t>
            </w:r>
          </w:p>
        </w:tc>
        <w:tc>
          <w:tcPr>
            <w:tcW w:w="3819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GATGGTCCAGACTCATCGTACTC-3'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t2</w:t>
            </w:r>
          </w:p>
        </w:tc>
        <w:tc>
          <w:tcPr>
            <w:tcW w:w="3561" w:type="dxa"/>
            <w:tcBorders/>
          </w:tcPr>
          <w:p>
            <w:pPr>
              <w:pStyle w:val="Normal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AGACTGGAACTTGCAACTGTGGT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</w:p>
        </w:tc>
        <w:tc>
          <w:tcPr>
            <w:tcW w:w="3819" w:type="dxa"/>
            <w:tcBorders/>
          </w:tcPr>
          <w:p>
            <w:pPr>
              <w:pStyle w:val="Normal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CAGCTGGAGCCACAGGAATT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zd5</w:t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GGTGACCAGCAGCACATTCTCT-3'</w:t>
            </w:r>
          </w:p>
        </w:tc>
        <w:tc>
          <w:tcPr>
            <w:tcW w:w="3819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CCAAGCCGCAAGGTGGAAGTAT-3'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sp70l</w:t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ATCAAGCGCAACACAACC-3'</w:t>
            </w:r>
          </w:p>
        </w:tc>
        <w:tc>
          <w:tcPr>
            <w:tcW w:w="3819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GGATTCTGACTGACAGACGATG -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′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mper</w:t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AACTCACCACCATCGCAGGACT-3'</w:t>
            </w:r>
          </w:p>
        </w:tc>
        <w:tc>
          <w:tcPr>
            <w:tcW w:w="3819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CGCCGCTGACCGTTGTAGT-3'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ema3d</w:t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CCACCTCCACACCAGCAGTACA-3'</w:t>
            </w:r>
          </w:p>
        </w:tc>
        <w:tc>
          <w:tcPr>
            <w:tcW w:w="3819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GACACGAGACAGCACGCTCTTG-3'</w:t>
            </w:r>
          </w:p>
        </w:tc>
      </w:tr>
      <w:tr>
        <w:trPr>
          <w:trHeight w:val="25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bx1</w:t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TTACCGCCGTCACAGCCTATCA-3'</w:t>
            </w:r>
          </w:p>
        </w:tc>
        <w:tc>
          <w:tcPr>
            <w:tcW w:w="3819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CCAGTCCTCGGGATCACAGTCT-3'</w:t>
            </w:r>
          </w:p>
        </w:tc>
      </w:tr>
      <w:tr>
        <w:trPr>
          <w:trHeight w:val="346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p24a1</w:t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GTCGGACATCTTCCATAACG-3'</w:t>
            </w:r>
          </w:p>
        </w:tc>
        <w:tc>
          <w:tcPr>
            <w:tcW w:w="3819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'-GGCACGGACGGTGAAACTC-3'</w:t>
            </w:r>
          </w:p>
        </w:tc>
      </w:tr>
      <w:tr>
        <w:trPr>
          <w:trHeight w:val="219" w:hRule="atLeast"/>
        </w:trPr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n1b</w:t>
            </w:r>
          </w:p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ptc</w:t>
            </w:r>
          </w:p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klf11a </w:t>
            </w:r>
          </w:p>
          <w:p>
            <w:pPr>
              <w:pStyle w:val="Normal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rf1</w:t>
            </w:r>
          </w:p>
        </w:tc>
        <w:tc>
          <w:tcPr>
            <w:tcW w:w="35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GACACGACCACACGACACTG-3’</w:t>
            </w:r>
          </w:p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AGCATGAGGAGGTTGAGACAGT-3’</w:t>
            </w:r>
          </w:p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CCACCTCGGACTCCTGTGATTC-3’</w:t>
            </w:r>
          </w:p>
          <w:p>
            <w:pPr>
              <w:pStyle w:val="Normal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GATACACGACCTTCAGCAAGA-3’</w:t>
            </w:r>
          </w:p>
        </w:tc>
        <w:tc>
          <w:tcPr>
            <w:tcW w:w="38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CAACGCTCCGCAACAGGTT-3’</w:t>
            </w:r>
          </w:p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ACAGCAGGTGGAGGAGTGAG-3’</w:t>
            </w:r>
          </w:p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-TGAGAACCGCTGTGCCTGAA-3’</w:t>
            </w:r>
          </w:p>
          <w:p>
            <w:pPr>
              <w:pStyle w:val="Normal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TTCACTGGCAACCAAGAGTAA</w:t>
            </w:r>
          </w:p>
        </w:tc>
      </w:tr>
      <w:tr>
        <w:trPr>
          <w:trHeight w:val="218" w:hRule="atLeast"/>
        </w:trPr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  <w:p>
            <w:pPr>
              <w:pStyle w:val="Normal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5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3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400"/>
        <w:jc w:val="left"/>
        <w:rPr/>
      </w:pPr>
      <w:r>
        <w:rPr>
          <w:rFonts w:cs="Times New Roman" w:ascii="Times New Roman" w:hAnsi="Times New Roman"/>
          <w:b/>
          <w:kern w:val="0"/>
          <w:sz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</w:rPr>
        <w:t>8</w:t>
      </w:r>
      <w:r>
        <w:rPr>
          <w:rFonts w:cs="Times New Roman" w:ascii="Times New Roman" w:hAnsi="Times New Roman"/>
          <w:b/>
          <w:kern w:val="0"/>
          <w:sz w:val="24"/>
        </w:rPr>
        <w:t xml:space="preserve">  List of </w:t>
      </w:r>
      <w:r>
        <w:rPr>
          <w:rFonts w:cs="Times New Roman" w:ascii="Times New Roman" w:hAnsi="Times New Roman"/>
          <w:b/>
          <w:kern w:val="0"/>
          <w:sz w:val="24"/>
        </w:rPr>
        <w:t>probe</w:t>
      </w:r>
      <w:r>
        <w:rPr>
          <w:rFonts w:cs="Times New Roman" w:ascii="Times New Roman" w:hAnsi="Times New Roman"/>
          <w:b/>
          <w:kern w:val="0"/>
          <w:sz w:val="24"/>
        </w:rPr>
        <w:t xml:space="preserve"> primers used in this study</w:t>
      </w:r>
    </w:p>
    <w:p>
      <w:pPr>
        <w:pStyle w:val="Normal"/>
        <w:spacing w:lineRule="exact" w:line="400"/>
        <w:jc w:val="left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</w:r>
    </w:p>
    <w:tbl>
      <w:tblPr>
        <w:tblW w:w="85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3543"/>
        <w:gridCol w:w="3993"/>
      </w:tblGrid>
      <w:tr>
        <w:trPr/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n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3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orward sequence</w:t>
            </w:r>
          </w:p>
        </w:tc>
        <w:tc>
          <w:tcPr>
            <w:tcW w:w="3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20"/>
                <w:tab w:val="right" w:pos="3777" w:leader="none"/>
              </w:tabs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vers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sequence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p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GAGTCTTCTGCCGATACG-3’</w:t>
            </w:r>
          </w:p>
        </w:tc>
        <w:tc>
          <w:tcPr>
            <w:tcW w:w="3993" w:type="dxa"/>
            <w:tcBorders/>
          </w:tcPr>
          <w:p>
            <w:pPr>
              <w:pStyle w:val="Normal"/>
              <w:spacing w:lineRule="atLeast" w:line="270" w:before="0" w:after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-GTCCACCTTATATTCCTTCA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s2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-GGACCACACCTACCGTAT-3’</w:t>
            </w:r>
          </w:p>
        </w:tc>
        <w:tc>
          <w:tcPr>
            <w:tcW w:w="3993" w:type="dxa"/>
            <w:tcBorders/>
          </w:tcPr>
          <w:p>
            <w:pPr>
              <w:pStyle w:val="Normal"/>
              <w:spacing w:lineRule="atLeast" w:line="270" w:before="0" w:after="24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’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CACAACCTGGAAGCAT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’</w:t>
            </w:r>
          </w:p>
        </w:tc>
      </w:tr>
      <w:tr>
        <w:trPr/>
        <w:tc>
          <w:tcPr>
            <w:tcW w:w="993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gln</w:t>
            </w:r>
          </w:p>
        </w:tc>
        <w:tc>
          <w:tcPr>
            <w:tcW w:w="3543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GATAAGATCGAGCAGAA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993" w:type="dxa"/>
            <w:tcBorders/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CCTCCTTCATCTGATCGTCTG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</w:tr>
      <w:tr>
        <w:trPr/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d5</w:t>
            </w:r>
          </w:p>
        </w:tc>
        <w:tc>
          <w:tcPr>
            <w:tcW w:w="35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-GGTGACCAGCAGCACATTCTC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</w:t>
            </w:r>
          </w:p>
        </w:tc>
        <w:tc>
          <w:tcPr>
            <w:tcW w:w="3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70" w:before="0" w:after="2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’-CCAAGCCGCAAGGTGGAAGT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‘</w:t>
            </w:r>
          </w:p>
        </w:tc>
      </w:tr>
    </w:tbl>
    <w:p>
      <w:pPr>
        <w:pStyle w:val="Normal"/>
        <w:ind w:left="617" w:hanging="617"/>
        <w:rPr/>
      </w:pPr>
      <w:r>
        <w:rPr/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06:43:00Z</dcterms:created>
  <dc:creator>微软用户</dc:creator>
  <dc:description/>
  <cp:keywords/>
  <dc:language>en-US</dc:language>
  <cp:lastModifiedBy>微软用户</cp:lastModifiedBy>
  <dcterms:modified xsi:type="dcterms:W3CDTF">2013-06-30T11:06:00Z</dcterms:modified>
  <cp:revision>7</cp:revision>
  <dc:subject/>
  <dc:title>Table S1  Summary of mapping results</dc:title>
</cp:coreProperties>
</file>